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6A71A" w14:textId="77777777" w:rsidR="008639C5" w:rsidRPr="003A3443" w:rsidRDefault="008639C5" w:rsidP="008639C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Figure 2. Predicted probabilities for COVID-19 specific worries among low-income adults by household food security status as of March 19-24</w:t>
      </w:r>
      <w:r w:rsidRPr="008A2C9F">
        <w:rPr>
          <w:rFonts w:ascii="Arial" w:hAnsi="Arial" w:cs="Arial"/>
          <w:b/>
          <w:sz w:val="20"/>
          <w:szCs w:val="20"/>
          <w:vertAlign w:val="superscript"/>
        </w:rPr>
        <w:t>th</w:t>
      </w:r>
      <w:r>
        <w:rPr>
          <w:rFonts w:ascii="Arial" w:hAnsi="Arial" w:cs="Arial"/>
          <w:b/>
          <w:sz w:val="20"/>
          <w:szCs w:val="20"/>
        </w:rPr>
        <w:t>, 2020 (n=1,575).</w:t>
      </w:r>
    </w:p>
    <w:p w14:paraId="0E257993" w14:textId="594180A6" w:rsidR="008639C5" w:rsidRDefault="0090542B" w:rsidP="008639C5">
      <w:r>
        <w:rPr>
          <w:noProof/>
        </w:rPr>
        <w:drawing>
          <wp:inline distT="0" distB="0" distL="0" distR="0" wp14:anchorId="40F13473" wp14:editId="493AF863">
            <wp:extent cx="8246533" cy="4157133"/>
            <wp:effectExtent l="0" t="0" r="8890" b="889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01713FF-04E2-7B4D-92AA-AC441BE442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EB5A9CF" w14:textId="77777777" w:rsidR="008639C5" w:rsidRDefault="008639C5" w:rsidP="008639C5">
      <w:r>
        <w:rPr>
          <w:rFonts w:ascii="Arial" w:hAnsi="Arial" w:cs="Arial"/>
          <w:b/>
          <w:sz w:val="20"/>
          <w:szCs w:val="20"/>
        </w:rPr>
        <w:t xml:space="preserve">Note: </w:t>
      </w:r>
      <w:r w:rsidRPr="003A3443">
        <w:rPr>
          <w:rFonts w:ascii="Arial" w:hAnsi="Arial" w:cs="Arial"/>
          <w:sz w:val="20"/>
          <w:szCs w:val="20"/>
        </w:rPr>
        <w:t>Question text read</w:t>
      </w:r>
      <w:r>
        <w:rPr>
          <w:rFonts w:ascii="Arial" w:hAnsi="Arial" w:cs="Arial"/>
          <w:b/>
          <w:sz w:val="20"/>
          <w:szCs w:val="20"/>
        </w:rPr>
        <w:t xml:space="preserve"> “</w:t>
      </w:r>
      <w:r>
        <w:rPr>
          <w:rFonts w:ascii="Arial" w:hAnsi="Arial" w:cs="Arial"/>
          <w:sz w:val="20"/>
          <w:szCs w:val="20"/>
        </w:rPr>
        <w:t xml:space="preserve">How worried are you about the effect of COVID-19 on…”. Response options were extremely, very, somewhat, not at all. Questions were recoded to extremely/very vs. somewhat/not at all. Figure displays predicted probabilities from post-estimation margins after logit models adjusted for food security, age, sex, race/ethnicity, marital status, presence of children in the household, household income, education status, employment status, and student status.  </w:t>
      </w:r>
    </w:p>
    <w:p w14:paraId="6CE8B1AF" w14:textId="77777777" w:rsidR="0076588B" w:rsidRDefault="0076588B">
      <w:bookmarkStart w:id="0" w:name="_GoBack"/>
      <w:bookmarkEnd w:id="0"/>
    </w:p>
    <w:sectPr w:rsidR="0076588B" w:rsidSect="008639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9C5"/>
    <w:rsid w:val="000124D3"/>
    <w:rsid w:val="00065C66"/>
    <w:rsid w:val="000E09D1"/>
    <w:rsid w:val="00122A49"/>
    <w:rsid w:val="001D6381"/>
    <w:rsid w:val="001F3C29"/>
    <w:rsid w:val="00256D92"/>
    <w:rsid w:val="002E3537"/>
    <w:rsid w:val="002F1390"/>
    <w:rsid w:val="00424A44"/>
    <w:rsid w:val="00520047"/>
    <w:rsid w:val="00661FD6"/>
    <w:rsid w:val="0068129B"/>
    <w:rsid w:val="006C1D9D"/>
    <w:rsid w:val="007343FE"/>
    <w:rsid w:val="007412B2"/>
    <w:rsid w:val="0076588B"/>
    <w:rsid w:val="007C2CFC"/>
    <w:rsid w:val="0084053E"/>
    <w:rsid w:val="00845CF3"/>
    <w:rsid w:val="008639C5"/>
    <w:rsid w:val="008E57C1"/>
    <w:rsid w:val="008E7B52"/>
    <w:rsid w:val="008E7DDC"/>
    <w:rsid w:val="0090542B"/>
    <w:rsid w:val="0094762D"/>
    <w:rsid w:val="00A233B7"/>
    <w:rsid w:val="00A84ADA"/>
    <w:rsid w:val="00AC1630"/>
    <w:rsid w:val="00B46640"/>
    <w:rsid w:val="00B60704"/>
    <w:rsid w:val="00D14DC7"/>
    <w:rsid w:val="00D6319A"/>
    <w:rsid w:val="00D66D9C"/>
    <w:rsid w:val="00E43141"/>
    <w:rsid w:val="00E63023"/>
    <w:rsid w:val="00FC1B02"/>
    <w:rsid w:val="00FC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B702D"/>
  <w15:chartTrackingRefBased/>
  <w15:docId w15:val="{E64B2E3B-3319-E24B-89AA-0BD180694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wolfson/Dropbox/MICHIGAN/DOCUMENTS/CURRENT%20PROJECTS/COVID-19%20Survey/DRAFTS/MENTAL%20HEALTH%20OUTCOMES/Health%20Equity%20Submission/R&amp;R/Figures_R&amp;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C$3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2!$I$29:$I$33</c:f>
                <c:numCache>
                  <c:formatCode>General</c:formatCode>
                  <c:ptCount val="5"/>
                  <c:pt idx="0">
                    <c:v>3.8000000000000007</c:v>
                  </c:pt>
                  <c:pt idx="1">
                    <c:v>3.9999999999999964</c:v>
                  </c:pt>
                  <c:pt idx="2">
                    <c:v>4.1999999999999957</c:v>
                  </c:pt>
                  <c:pt idx="3">
                    <c:v>3.3000000000000007</c:v>
                  </c:pt>
                  <c:pt idx="4">
                    <c:v>4.2000000000000028</c:v>
                  </c:pt>
                </c:numCache>
              </c:numRef>
            </c:plus>
            <c:minus>
              <c:numRef>
                <c:f>Sheet2!$I$37:$I$41</c:f>
                <c:numCache>
                  <c:formatCode>General</c:formatCode>
                  <c:ptCount val="5"/>
                  <c:pt idx="0">
                    <c:v>3.8000000000000007</c:v>
                  </c:pt>
                  <c:pt idx="1">
                    <c:v>4</c:v>
                  </c:pt>
                  <c:pt idx="2">
                    <c:v>4.3000000000000043</c:v>
                  </c:pt>
                  <c:pt idx="3">
                    <c:v>3.3000000000000007</c:v>
                  </c:pt>
                  <c:pt idx="4">
                    <c:v>4.19999999999999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B$4:$B$8</c:f>
              <c:strCache>
                <c:ptCount val="5"/>
                <c:pt idx="0">
                  <c:v>Health</c:v>
                </c:pt>
                <c:pt idx="1">
                  <c:v>Income</c:v>
                </c:pt>
                <c:pt idx="2">
                  <c:v>Daily Life</c:v>
                </c:pt>
                <c:pt idx="3">
                  <c:v>Ability to feed family</c:v>
                </c:pt>
                <c:pt idx="4">
                  <c:v>Economy overall</c:v>
                </c:pt>
              </c:strCache>
            </c:strRef>
          </c:cat>
          <c:val>
            <c:numRef>
              <c:f>Sheet2!$C$4:$C$8</c:f>
              <c:numCache>
                <c:formatCode>General</c:formatCode>
                <c:ptCount val="5"/>
                <c:pt idx="0">
                  <c:v>27.3</c:v>
                </c:pt>
                <c:pt idx="1">
                  <c:v>30.8</c:v>
                </c:pt>
                <c:pt idx="2">
                  <c:v>40.1</c:v>
                </c:pt>
                <c:pt idx="3">
                  <c:v>16.5</c:v>
                </c:pt>
                <c:pt idx="4">
                  <c:v>64.0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35-DA4E-9339-3E817D332F06}"/>
            </c:ext>
          </c:extLst>
        </c:ser>
        <c:ser>
          <c:idx val="1"/>
          <c:order val="1"/>
          <c:tx>
            <c:strRef>
              <c:f>Sheet2!$D$3</c:f>
              <c:strCache>
                <c:ptCount val="1"/>
                <c:pt idx="0">
                  <c:v>Margin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2!$J$29:$J$33</c:f>
                <c:numCache>
                  <c:formatCode>General</c:formatCode>
                  <c:ptCount val="5"/>
                  <c:pt idx="0">
                    <c:v>5.6000000000000014</c:v>
                  </c:pt>
                  <c:pt idx="1">
                    <c:v>5.5</c:v>
                  </c:pt>
                  <c:pt idx="2">
                    <c:v>5.5999999999999943</c:v>
                  </c:pt>
                  <c:pt idx="3">
                    <c:v>5.2999999999999972</c:v>
                  </c:pt>
                  <c:pt idx="4">
                    <c:v>5.0999999999999943</c:v>
                  </c:pt>
                </c:numCache>
              </c:numRef>
            </c:plus>
            <c:minus>
              <c:numRef>
                <c:f>Sheet2!$J$37:$J$41</c:f>
                <c:numCache>
                  <c:formatCode>General</c:formatCode>
                  <c:ptCount val="5"/>
                  <c:pt idx="0">
                    <c:v>5.5</c:v>
                  </c:pt>
                  <c:pt idx="1">
                    <c:v>5.5</c:v>
                  </c:pt>
                  <c:pt idx="2">
                    <c:v>5.7000000000000028</c:v>
                  </c:pt>
                  <c:pt idx="3">
                    <c:v>5.4000000000000021</c:v>
                  </c:pt>
                  <c:pt idx="4">
                    <c:v>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B$4:$B$8</c:f>
              <c:strCache>
                <c:ptCount val="5"/>
                <c:pt idx="0">
                  <c:v>Health</c:v>
                </c:pt>
                <c:pt idx="1">
                  <c:v>Income</c:v>
                </c:pt>
                <c:pt idx="2">
                  <c:v>Daily Life</c:v>
                </c:pt>
                <c:pt idx="3">
                  <c:v>Ability to feed family</c:v>
                </c:pt>
                <c:pt idx="4">
                  <c:v>Economy overall</c:v>
                </c:pt>
              </c:strCache>
            </c:strRef>
          </c:cat>
          <c:val>
            <c:numRef>
              <c:f>Sheet2!$D$4:$D$8</c:f>
              <c:numCache>
                <c:formatCode>General</c:formatCode>
                <c:ptCount val="5"/>
                <c:pt idx="0">
                  <c:v>39.5</c:v>
                </c:pt>
                <c:pt idx="1">
                  <c:v>43.3</c:v>
                </c:pt>
                <c:pt idx="2">
                  <c:v>58.7</c:v>
                </c:pt>
                <c:pt idx="3">
                  <c:v>34.700000000000003</c:v>
                </c:pt>
                <c:pt idx="4">
                  <c:v>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35-DA4E-9339-3E817D332F06}"/>
            </c:ext>
          </c:extLst>
        </c:ser>
        <c:ser>
          <c:idx val="2"/>
          <c:order val="2"/>
          <c:tx>
            <c:strRef>
              <c:f>Sheet2!$E$3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2!$K$29:$K$33</c:f>
                <c:numCache>
                  <c:formatCode>General</c:formatCode>
                  <c:ptCount val="5"/>
                  <c:pt idx="0">
                    <c:v>6</c:v>
                  </c:pt>
                  <c:pt idx="1">
                    <c:v>5.8999999999999986</c:v>
                  </c:pt>
                  <c:pt idx="2">
                    <c:v>6.0999999999999943</c:v>
                  </c:pt>
                  <c:pt idx="3">
                    <c:v>5.9000000000000057</c:v>
                  </c:pt>
                  <c:pt idx="4">
                    <c:v>5.5</c:v>
                  </c:pt>
                </c:numCache>
              </c:numRef>
            </c:plus>
            <c:minus>
              <c:numRef>
                <c:f>Sheet2!$K$37:$K$41</c:f>
                <c:numCache>
                  <c:formatCode>General</c:formatCode>
                  <c:ptCount val="5"/>
                  <c:pt idx="0">
                    <c:v>6</c:v>
                  </c:pt>
                  <c:pt idx="1">
                    <c:v>5.7999999999999972</c:v>
                  </c:pt>
                  <c:pt idx="2">
                    <c:v>6</c:v>
                  </c:pt>
                  <c:pt idx="3">
                    <c:v>6</c:v>
                  </c:pt>
                  <c:pt idx="4">
                    <c:v>5.39999999999999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B$4:$B$8</c:f>
              <c:strCache>
                <c:ptCount val="5"/>
                <c:pt idx="0">
                  <c:v>Health</c:v>
                </c:pt>
                <c:pt idx="1">
                  <c:v>Income</c:v>
                </c:pt>
                <c:pt idx="2">
                  <c:v>Daily Life</c:v>
                </c:pt>
                <c:pt idx="3">
                  <c:v>Ability to feed family</c:v>
                </c:pt>
                <c:pt idx="4">
                  <c:v>Economy overall</c:v>
                </c:pt>
              </c:strCache>
            </c:strRef>
          </c:cat>
          <c:val>
            <c:numRef>
              <c:f>Sheet2!$E$4:$E$8</c:f>
              <c:numCache>
                <c:formatCode>General</c:formatCode>
                <c:ptCount val="5"/>
                <c:pt idx="0">
                  <c:v>39.4</c:v>
                </c:pt>
                <c:pt idx="1">
                  <c:v>50.5</c:v>
                </c:pt>
                <c:pt idx="2">
                  <c:v>60.2</c:v>
                </c:pt>
                <c:pt idx="3">
                  <c:v>45.3</c:v>
                </c:pt>
                <c:pt idx="4">
                  <c:v>72.0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F35-DA4E-9339-3E817D332F06}"/>
            </c:ext>
          </c:extLst>
        </c:ser>
        <c:ser>
          <c:idx val="3"/>
          <c:order val="3"/>
          <c:tx>
            <c:strRef>
              <c:f>Sheet2!$F$3</c:f>
              <c:strCache>
                <c:ptCount val="1"/>
                <c:pt idx="0">
                  <c:v>Very Low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2!$L$29:$L$33</c:f>
                <c:numCache>
                  <c:formatCode>General</c:formatCode>
                  <c:ptCount val="5"/>
                  <c:pt idx="0">
                    <c:v>4.8999999999999986</c:v>
                  </c:pt>
                  <c:pt idx="1">
                    <c:v>4.6999999999999886</c:v>
                  </c:pt>
                  <c:pt idx="2">
                    <c:v>4.6000000000000085</c:v>
                  </c:pt>
                  <c:pt idx="3">
                    <c:v>4.8000000000000043</c:v>
                  </c:pt>
                  <c:pt idx="4">
                    <c:v>3.8000000000000114</c:v>
                  </c:pt>
                </c:numCache>
              </c:numRef>
            </c:plus>
            <c:minus>
              <c:numRef>
                <c:f>Sheet2!$L$37:$L$41</c:f>
                <c:numCache>
                  <c:formatCode>General</c:formatCode>
                  <c:ptCount val="5"/>
                  <c:pt idx="0">
                    <c:v>5</c:v>
                  </c:pt>
                  <c:pt idx="1">
                    <c:v>4.6000000000000085</c:v>
                  </c:pt>
                  <c:pt idx="2">
                    <c:v>4.6999999999999957</c:v>
                  </c:pt>
                  <c:pt idx="3">
                    <c:v>4.8999999999999986</c:v>
                  </c:pt>
                  <c:pt idx="4">
                    <c:v>3.79999999999999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B$4:$B$8</c:f>
              <c:strCache>
                <c:ptCount val="5"/>
                <c:pt idx="0">
                  <c:v>Health</c:v>
                </c:pt>
                <c:pt idx="1">
                  <c:v>Income</c:v>
                </c:pt>
                <c:pt idx="2">
                  <c:v>Daily Life</c:v>
                </c:pt>
                <c:pt idx="3">
                  <c:v>Ability to feed family</c:v>
                </c:pt>
                <c:pt idx="4">
                  <c:v>Economy overall</c:v>
                </c:pt>
              </c:strCache>
            </c:strRef>
          </c:cat>
          <c:val>
            <c:numRef>
              <c:f>Sheet2!$F$4:$F$8</c:f>
              <c:numCache>
                <c:formatCode>General</c:formatCode>
                <c:ptCount val="5"/>
                <c:pt idx="0">
                  <c:v>48.1</c:v>
                </c:pt>
                <c:pt idx="1">
                  <c:v>65.900000000000006</c:v>
                </c:pt>
                <c:pt idx="2">
                  <c:v>68.3</c:v>
                </c:pt>
                <c:pt idx="3">
                  <c:v>61.4</c:v>
                </c:pt>
                <c:pt idx="4">
                  <c:v>81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F35-DA4E-9339-3E817D332F06}"/>
            </c:ext>
          </c:extLst>
        </c:ser>
        <c:dLbls>
          <c:dLblPos val="inBase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-27"/>
        <c:axId val="490457280"/>
        <c:axId val="494952944"/>
      </c:barChart>
      <c:catAx>
        <c:axId val="490457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94952944"/>
        <c:crosses val="autoZero"/>
        <c:auto val="1"/>
        <c:lblAlgn val="ctr"/>
        <c:lblOffset val="100"/>
        <c:noMultiLvlLbl val="0"/>
      </c:catAx>
      <c:valAx>
        <c:axId val="49495294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90457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olfson</dc:creator>
  <cp:keywords/>
  <dc:description/>
  <cp:lastModifiedBy>Julia Wolfson</cp:lastModifiedBy>
  <cp:revision>2</cp:revision>
  <dcterms:created xsi:type="dcterms:W3CDTF">2020-09-14T18:32:00Z</dcterms:created>
  <dcterms:modified xsi:type="dcterms:W3CDTF">2020-09-14T18:32:00Z</dcterms:modified>
</cp:coreProperties>
</file>